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6B4" w:rsidRPr="001849E5" w:rsidRDefault="00ED66B4" w:rsidP="00ED66B4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  <w:bCs/>
          <w:color w:val="000000"/>
          <w:kern w:val="24"/>
        </w:rPr>
      </w:pPr>
      <w:r w:rsidRPr="005C74D3">
        <w:rPr>
          <w:rFonts w:ascii="Times New Roman" w:hAnsi="Times New Roman" w:cs="Times New Roman"/>
          <w:b/>
          <w:bCs/>
          <w:color w:val="000000"/>
          <w:kern w:val="24"/>
        </w:rPr>
        <w:t>S</w:t>
      </w:r>
      <w:r>
        <w:rPr>
          <w:rFonts w:ascii="Times New Roman" w:hAnsi="Times New Roman" w:cs="Times New Roman"/>
          <w:b/>
          <w:bCs/>
          <w:color w:val="000000"/>
          <w:kern w:val="24"/>
        </w:rPr>
        <w:t>2</w:t>
      </w:r>
      <w:r w:rsidRPr="005C74D3">
        <w:rPr>
          <w:rFonts w:ascii="Times New Roman" w:hAnsi="Times New Roman" w:cs="Times New Roman"/>
          <w:b/>
          <w:bCs/>
          <w:color w:val="000000"/>
          <w:kern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/>
          <w:kern w:val="24"/>
        </w:rPr>
        <w:t>. Patients’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characteristics</w:t>
      </w:r>
      <w:r>
        <w:rPr>
          <w:rFonts w:ascii="Times New Roman" w:hAnsi="Times New Roman" w:cs="Times New Roman"/>
          <w:b/>
          <w:bCs/>
          <w:color w:val="000000"/>
          <w:kern w:val="24"/>
        </w:rPr>
        <w:t xml:space="preserve"> treated with hepatic arterial infusion chemotherapy (HAIC) or sorafenib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>.</w:t>
      </w:r>
    </w:p>
    <w:p w:rsidR="00ED66B4" w:rsidRDefault="00ED66B4" w:rsidP="00ED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Hepatic arterial infusion chemotherapy</w:t>
      </w:r>
      <w:r w:rsidRPr="00537780">
        <w:rPr>
          <w:rFonts w:ascii="Times New Roman" w:hAnsi="Times New Roman" w:cs="Times New Roman"/>
          <w:sz w:val="24"/>
          <w:szCs w:val="24"/>
        </w:rPr>
        <w:t>-treated patients with or without conversion to sorafenib.</w:t>
      </w:r>
    </w:p>
    <w:tbl>
      <w:tblPr>
        <w:tblW w:w="131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56"/>
        <w:gridCol w:w="4252"/>
        <w:gridCol w:w="3969"/>
        <w:gridCol w:w="1245"/>
      </w:tblGrid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Hepatic arterial infusion chemotherapy</w:t>
            </w:r>
          </w:p>
        </w:tc>
        <w:tc>
          <w:tcPr>
            <w:tcW w:w="4252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 conversion</w:t>
            </w:r>
          </w:p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N = 26)</w:t>
            </w:r>
          </w:p>
        </w:tc>
        <w:tc>
          <w:tcPr>
            <w:tcW w:w="396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out conversion</w:t>
            </w:r>
          </w:p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(N = 29)</w:t>
            </w:r>
          </w:p>
        </w:tc>
        <w:tc>
          <w:tcPr>
            <w:tcW w:w="124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B00196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425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4.0 ± 12.7</w:t>
            </w:r>
          </w:p>
        </w:tc>
        <w:tc>
          <w:tcPr>
            <w:tcW w:w="396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9.0 ± 9.6</w:t>
            </w:r>
          </w:p>
        </w:tc>
        <w:tc>
          <w:tcPr>
            <w:tcW w:w="124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102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Sex (M/F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8 (69.2)/8 (30.8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4 (82.8)/5 (17.2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343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Etiology (C/B/Alc/N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9 (34.6)/10 (38.5)/4 (15.4)/3 (11.5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2 (41.4)/6 (20.7)/6 (20.7)/5 (17.2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538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hild-Pugh class (A/B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4 (92.3)/ 2 (7.7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2 (41.4)/17 (58.6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Tumor numbe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6E05F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 (7.5-</w:t>
            </w:r>
            <w:r w:rsidRPr="006E05F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6E05F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 (3.0-</w:t>
            </w:r>
            <w:r w:rsidRPr="006E05F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292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Tumor size [mm]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5.0 (39.5-100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2.0 (39.0-100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691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VI (absence/presence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 (19.2)/21 (80.8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 (13.8)/25 (86.2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721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EHS (absence/presence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1 (80.8)/5 (19.2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6 (89.7)/3 (10.3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455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uscle depletion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a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absence/presence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2 (46.2)/14 (53.9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9 (65.5)/10 (34.5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180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VFA 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high/low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4 (53.9)/12 (46.2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0 (69.0)/9 (31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279</w:t>
            </w:r>
          </w:p>
        </w:tc>
      </w:tr>
    </w:tbl>
    <w:p w:rsidR="00ED66B4" w:rsidRDefault="00ED66B4" w:rsidP="00ED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D66B4" w:rsidRDefault="00ED66B4" w:rsidP="00ED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7780">
        <w:rPr>
          <w:rFonts w:ascii="Times New Roman" w:hAnsi="Times New Roman" w:cs="Times New Roman"/>
          <w:sz w:val="24"/>
          <w:szCs w:val="24"/>
        </w:rPr>
        <w:t>Sorafenib-treated patients with or without conversion to HAIC.</w:t>
      </w:r>
    </w:p>
    <w:tbl>
      <w:tblPr>
        <w:tblW w:w="131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56"/>
        <w:gridCol w:w="4252"/>
        <w:gridCol w:w="3969"/>
        <w:gridCol w:w="1245"/>
      </w:tblGrid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orafenib</w:t>
            </w:r>
          </w:p>
        </w:tc>
        <w:tc>
          <w:tcPr>
            <w:tcW w:w="4252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 conversion</w:t>
            </w:r>
          </w:p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N = 6)</w:t>
            </w:r>
          </w:p>
        </w:tc>
        <w:tc>
          <w:tcPr>
            <w:tcW w:w="3969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ithout conversion</w:t>
            </w:r>
          </w:p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N = 72)</w:t>
            </w:r>
          </w:p>
        </w:tc>
        <w:tc>
          <w:tcPr>
            <w:tcW w:w="124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B00196">
              <w:rPr>
                <w:rFonts w:ascii="Times New Roman" w:eastAsia="ＭＳ Ｐゴシック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B00196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4252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1.2 ± 6.4</w:t>
            </w:r>
          </w:p>
        </w:tc>
        <w:tc>
          <w:tcPr>
            <w:tcW w:w="396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2.3 ± 8.7</w:t>
            </w:r>
          </w:p>
        </w:tc>
        <w:tc>
          <w:tcPr>
            <w:tcW w:w="124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763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Sex (M/F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 (50.0)/3 (50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4 (75.0)/18 (25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335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Etiology (C/B/Alc/N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 (66.7)/2 (33.3)/0 (0.0)/0 (0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2 (58.3)/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 (13.9)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/10 (13.9)/10 (13.9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378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Child-Pugh class (A/B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 (83.3)/1 (16.7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5 (76.4)/17 (23.6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.000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Tumor number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.0 (3.5-8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7.0 (3.0-</w:t>
            </w:r>
            <w:r w:rsidRPr="006E05F2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&gt;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0.0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456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Tumor size [mm]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6.0 (25.5-57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0.0 (20.5-62.5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859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VI (absence/presence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6 (100.0)/0 (0.0)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7 (79.2)/15 (20.8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590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EHS (absence/presence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 (83.3)/1 (16.7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7 (51.4)/35 (48.6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209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Muscle depletion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a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absence/presence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 (83.3)/1 (16.7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1 (56.9)/31 (43.1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392</w:t>
            </w:r>
          </w:p>
        </w:tc>
      </w:tr>
      <w:tr w:rsidR="00ED66B4" w:rsidRPr="00B00196" w:rsidTr="00B96EB0">
        <w:trPr>
          <w:trHeight w:val="263"/>
        </w:trPr>
        <w:tc>
          <w:tcPr>
            <w:tcW w:w="3656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VFA 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b</w:t>
            </w: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 xml:space="preserve"> (high/low)</w:t>
            </w:r>
          </w:p>
        </w:tc>
        <w:tc>
          <w:tcPr>
            <w:tcW w:w="4252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 (100.0)/0 (0.0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6 (63.9)/26 (36.1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66B4" w:rsidRPr="00B00196" w:rsidRDefault="00ED66B4" w:rsidP="00B96EB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36"/>
                <w:szCs w:val="36"/>
              </w:rPr>
            </w:pPr>
            <w:r w:rsidRPr="00B0019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.171</w:t>
            </w:r>
          </w:p>
        </w:tc>
      </w:tr>
    </w:tbl>
    <w:p w:rsidR="00ED66B4" w:rsidRPr="001849E5" w:rsidRDefault="00ED66B4" w:rsidP="00ED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49E5">
        <w:rPr>
          <w:rFonts w:ascii="Times New Roman" w:hAnsi="Times New Roman" w:cs="Times New Roman"/>
          <w:sz w:val="24"/>
          <w:szCs w:val="24"/>
        </w:rPr>
        <w:t>Values are number (%), expressed mean ± standard deviation or median (interquatile ranges)</w:t>
      </w:r>
    </w:p>
    <w:p w:rsidR="00ED66B4" w:rsidRPr="001849E5" w:rsidRDefault="00ED66B4" w:rsidP="00ED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49E5">
        <w:rPr>
          <w:rFonts w:ascii="Times New Roman" w:hAnsi="Times New Roman" w:cs="Times New Roman" w:hint="eastAsia"/>
          <w:sz w:val="24"/>
          <w:szCs w:val="24"/>
        </w:rPr>
        <w:t>M, Male; F, Female; C, Hepatitis C virus; B, Hepatitis B virus; Alc, Alcohol; N, Non-B, non-C; MVI, Macrovascular invasion; EHS, Extrahepatic spread; SMI, Skeletal muscle index; VFA, Viscera fat area</w:t>
      </w:r>
    </w:p>
    <w:p w:rsidR="00ED66B4" w:rsidRPr="001849E5" w:rsidRDefault="00ED66B4" w:rsidP="00ED66B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49E5">
        <w:rPr>
          <w:rFonts w:ascii="Times New Roman" w:hAnsi="Times New Roman" w:cs="Times New Roman"/>
          <w:sz w:val="24"/>
          <w:szCs w:val="24"/>
        </w:rPr>
        <w:lastRenderedPageBreak/>
        <w:t>a According to the criteria of Japan Society of Hepatology</w:t>
      </w:r>
    </w:p>
    <w:p w:rsidR="00F63C1E" w:rsidRPr="00ED66B4" w:rsidRDefault="00ED66B4" w:rsidP="00ED66B4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1849E5">
        <w:rPr>
          <w:rFonts w:ascii="Times New Roman" w:hAnsi="Times New Roman" w:cs="Times New Roman"/>
          <w:sz w:val="24"/>
          <w:szCs w:val="24"/>
        </w:rPr>
        <w:t>b According to the criteria for ‘obesity disease’ as established by the Japan Society for the Study of Obesity</w:t>
      </w:r>
      <w:bookmarkStart w:id="0" w:name="_GoBack"/>
      <w:bookmarkEnd w:id="0"/>
    </w:p>
    <w:sectPr w:rsidR="00F63C1E" w:rsidRPr="00ED66B4" w:rsidSect="006E05F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A00" w:rsidRDefault="00917A00" w:rsidP="00105AC5">
      <w:r>
        <w:separator/>
      </w:r>
    </w:p>
  </w:endnote>
  <w:endnote w:type="continuationSeparator" w:id="0">
    <w:p w:rsidR="00917A00" w:rsidRDefault="00917A00" w:rsidP="00105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A00" w:rsidRDefault="00917A00" w:rsidP="00105AC5">
      <w:r>
        <w:separator/>
      </w:r>
    </w:p>
  </w:footnote>
  <w:footnote w:type="continuationSeparator" w:id="0">
    <w:p w:rsidR="00917A00" w:rsidRDefault="00917A00" w:rsidP="00105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5F2"/>
    <w:rsid w:val="00040F57"/>
    <w:rsid w:val="00057493"/>
    <w:rsid w:val="00066E92"/>
    <w:rsid w:val="000E07B1"/>
    <w:rsid w:val="000E18FB"/>
    <w:rsid w:val="000F6F4B"/>
    <w:rsid w:val="00105AC5"/>
    <w:rsid w:val="001849E5"/>
    <w:rsid w:val="001C603A"/>
    <w:rsid w:val="001C64BC"/>
    <w:rsid w:val="001F1651"/>
    <w:rsid w:val="001F575D"/>
    <w:rsid w:val="00214F74"/>
    <w:rsid w:val="002163AD"/>
    <w:rsid w:val="00233C9C"/>
    <w:rsid w:val="00237191"/>
    <w:rsid w:val="00261E10"/>
    <w:rsid w:val="00295A04"/>
    <w:rsid w:val="002D0585"/>
    <w:rsid w:val="002D347B"/>
    <w:rsid w:val="002D55F3"/>
    <w:rsid w:val="00316B4D"/>
    <w:rsid w:val="0032617F"/>
    <w:rsid w:val="00352359"/>
    <w:rsid w:val="0035390E"/>
    <w:rsid w:val="00364427"/>
    <w:rsid w:val="003A0683"/>
    <w:rsid w:val="003F3C3E"/>
    <w:rsid w:val="00457873"/>
    <w:rsid w:val="0046104F"/>
    <w:rsid w:val="00493862"/>
    <w:rsid w:val="004B0C08"/>
    <w:rsid w:val="004C1AA0"/>
    <w:rsid w:val="004C29A0"/>
    <w:rsid w:val="004C3D9D"/>
    <w:rsid w:val="004D22C0"/>
    <w:rsid w:val="005047E7"/>
    <w:rsid w:val="005126F9"/>
    <w:rsid w:val="00532D06"/>
    <w:rsid w:val="00537780"/>
    <w:rsid w:val="00537CBD"/>
    <w:rsid w:val="005522E0"/>
    <w:rsid w:val="005668B2"/>
    <w:rsid w:val="005A2F50"/>
    <w:rsid w:val="005A6AFD"/>
    <w:rsid w:val="005C74D3"/>
    <w:rsid w:val="005F75C8"/>
    <w:rsid w:val="00657257"/>
    <w:rsid w:val="006575C1"/>
    <w:rsid w:val="006B17B1"/>
    <w:rsid w:val="006B617E"/>
    <w:rsid w:val="006C3178"/>
    <w:rsid w:val="006E05F2"/>
    <w:rsid w:val="006E7FF0"/>
    <w:rsid w:val="006F3EB1"/>
    <w:rsid w:val="00707147"/>
    <w:rsid w:val="007137DA"/>
    <w:rsid w:val="007219A7"/>
    <w:rsid w:val="007320FE"/>
    <w:rsid w:val="00781021"/>
    <w:rsid w:val="007E2170"/>
    <w:rsid w:val="00802856"/>
    <w:rsid w:val="008441C0"/>
    <w:rsid w:val="008A5B80"/>
    <w:rsid w:val="008B2431"/>
    <w:rsid w:val="009165CB"/>
    <w:rsid w:val="00917A00"/>
    <w:rsid w:val="00923F3E"/>
    <w:rsid w:val="0094133C"/>
    <w:rsid w:val="00944FF8"/>
    <w:rsid w:val="009675EE"/>
    <w:rsid w:val="00997664"/>
    <w:rsid w:val="009C60D5"/>
    <w:rsid w:val="009D3B09"/>
    <w:rsid w:val="00A37CD4"/>
    <w:rsid w:val="00A43683"/>
    <w:rsid w:val="00A51861"/>
    <w:rsid w:val="00A52F44"/>
    <w:rsid w:val="00A60FFC"/>
    <w:rsid w:val="00A73CBD"/>
    <w:rsid w:val="00A8476C"/>
    <w:rsid w:val="00A86573"/>
    <w:rsid w:val="00A9301E"/>
    <w:rsid w:val="00AB0515"/>
    <w:rsid w:val="00AC3F3A"/>
    <w:rsid w:val="00AE468B"/>
    <w:rsid w:val="00B00196"/>
    <w:rsid w:val="00B1055F"/>
    <w:rsid w:val="00B57718"/>
    <w:rsid w:val="00B81A05"/>
    <w:rsid w:val="00BC399A"/>
    <w:rsid w:val="00C17ECD"/>
    <w:rsid w:val="00C42A16"/>
    <w:rsid w:val="00C52A64"/>
    <w:rsid w:val="00C812DF"/>
    <w:rsid w:val="00C94AFB"/>
    <w:rsid w:val="00CC176B"/>
    <w:rsid w:val="00CD44C3"/>
    <w:rsid w:val="00CE64A9"/>
    <w:rsid w:val="00CF1DD4"/>
    <w:rsid w:val="00CF3190"/>
    <w:rsid w:val="00D345F3"/>
    <w:rsid w:val="00D646C9"/>
    <w:rsid w:val="00DA7A9C"/>
    <w:rsid w:val="00DD1D63"/>
    <w:rsid w:val="00DE65E5"/>
    <w:rsid w:val="00DF7146"/>
    <w:rsid w:val="00E50E6B"/>
    <w:rsid w:val="00E8182D"/>
    <w:rsid w:val="00ED6442"/>
    <w:rsid w:val="00ED66B4"/>
    <w:rsid w:val="00F10462"/>
    <w:rsid w:val="00F15B6C"/>
    <w:rsid w:val="00F511AB"/>
    <w:rsid w:val="00F51F52"/>
    <w:rsid w:val="00F553B7"/>
    <w:rsid w:val="00F6145E"/>
    <w:rsid w:val="00F63C1E"/>
    <w:rsid w:val="00F70FD7"/>
    <w:rsid w:val="00FA5BE9"/>
    <w:rsid w:val="00FC5C5C"/>
    <w:rsid w:val="00FE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C5EE"/>
  <w15:chartTrackingRefBased/>
  <w15:docId w15:val="{B673B504-58AA-4546-BB1C-81243F82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Ｐ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E05F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05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5AC5"/>
  </w:style>
  <w:style w:type="paragraph" w:styleId="a5">
    <w:name w:val="footer"/>
    <w:basedOn w:val="a"/>
    <w:link w:val="a6"/>
    <w:uiPriority w:val="99"/>
    <w:unhideWhenUsed/>
    <w:rsid w:val="00105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5AC5"/>
  </w:style>
  <w:style w:type="paragraph" w:styleId="a7">
    <w:name w:val="List Paragraph"/>
    <w:basedOn w:val="a"/>
    <w:uiPriority w:val="34"/>
    <w:qFormat/>
    <w:rsid w:val="00C94AF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755E6-2F1F-4C2B-A7E5-39F74B0EE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EI MACHINE</dc:creator>
  <cp:keywords/>
  <dc:description/>
  <cp:lastModifiedBy>ISSEI MACHINE</cp:lastModifiedBy>
  <cp:revision>2</cp:revision>
  <dcterms:created xsi:type="dcterms:W3CDTF">2019-06-04T09:37:00Z</dcterms:created>
  <dcterms:modified xsi:type="dcterms:W3CDTF">2019-06-04T09:37:00Z</dcterms:modified>
</cp:coreProperties>
</file>